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BE7CE" w14:textId="6FFC3E3A" w:rsidR="00F02AD7" w:rsidRPr="000748C0" w:rsidRDefault="00F02AD7" w:rsidP="007C2379">
      <w:pPr>
        <w:spacing w:line="276" w:lineRule="auto"/>
        <w:jc w:val="both"/>
        <w:rPr>
          <w:rFonts w:ascii="Times New Roman" w:hAnsi="Times New Roman" w:cs="Times New Roman"/>
        </w:rPr>
      </w:pPr>
      <w:r w:rsidRPr="000748C0">
        <w:rPr>
          <w:rFonts w:ascii="Times New Roman" w:hAnsi="Times New Roman" w:cs="Times New Roman"/>
          <w:b/>
        </w:rPr>
        <w:t>Table S15</w:t>
      </w:r>
      <w:r>
        <w:rPr>
          <w:rFonts w:ascii="Times New Roman" w:hAnsi="Times New Roman" w:cs="Times New Roman"/>
          <w:b/>
        </w:rPr>
        <w:t>:</w:t>
      </w:r>
      <w:r w:rsidRPr="000748C0">
        <w:rPr>
          <w:rFonts w:ascii="Times New Roman" w:hAnsi="Times New Roman" w:cs="Times New Roman"/>
        </w:rPr>
        <w:t xml:space="preserve"> </w:t>
      </w:r>
      <w:r w:rsidRPr="00F02AD7">
        <w:rPr>
          <w:rFonts w:ascii="Times New Roman" w:hAnsi="Times New Roman" w:cs="Times New Roman"/>
          <w:b/>
          <w:bCs/>
        </w:rPr>
        <w:t>VIPs compounds (PTR-ToF data) according to PLS-DA analysis.</w:t>
      </w:r>
      <w:r w:rsidRPr="000748C0">
        <w:rPr>
          <w:rFonts w:ascii="Times New Roman" w:hAnsi="Times New Roman" w:cs="Times New Roman"/>
        </w:rPr>
        <w:t xml:space="preserve"> Compounds that displayed VIP scores ≥ 2 (bold marked) in at least in one sample are shown. VOCs grouped based on their chemical class. The best VIP values are marked in yellow, for each selected compound. </w:t>
      </w:r>
      <w:r w:rsidRPr="000748C0">
        <w:rPr>
          <w:rFonts w:ascii="Times New Roman" w:hAnsi="Times New Roman" w:cs="Times New Roman"/>
          <w:vertAlign w:val="superscript"/>
        </w:rPr>
        <w:t>a</w:t>
      </w:r>
      <w:r w:rsidRPr="000748C0">
        <w:rPr>
          <w:rFonts w:ascii="Times New Roman" w:hAnsi="Times New Roman" w:cs="Times New Roman"/>
        </w:rPr>
        <w:t xml:space="preserve"> Progressive code associated to each compound, as reported in </w:t>
      </w:r>
      <w:r w:rsidR="001140C1">
        <w:rPr>
          <w:rFonts w:ascii="Times New Roman" w:hAnsi="Times New Roman" w:cs="Times New Roman"/>
        </w:rPr>
        <w:t xml:space="preserve">Additional file </w:t>
      </w:r>
      <w:r w:rsidR="008A1D0C">
        <w:rPr>
          <w:rFonts w:ascii="Times New Roman" w:hAnsi="Times New Roman" w:cs="Times New Roman"/>
        </w:rPr>
        <w:t>18</w:t>
      </w:r>
      <w:bookmarkStart w:id="0" w:name="_GoBack"/>
      <w:bookmarkEnd w:id="0"/>
      <w:r w:rsidR="001140C1">
        <w:rPr>
          <w:rFonts w:ascii="Times New Roman" w:hAnsi="Times New Roman" w:cs="Times New Roman"/>
        </w:rPr>
        <w:t xml:space="preserve">: </w:t>
      </w:r>
      <w:r w:rsidRPr="000748C0">
        <w:rPr>
          <w:rFonts w:ascii="Times New Roman" w:hAnsi="Times New Roman" w:cs="Times New Roman"/>
        </w:rPr>
        <w:t>Table S13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00"/>
        <w:gridCol w:w="900"/>
        <w:gridCol w:w="900"/>
        <w:gridCol w:w="3038"/>
        <w:gridCol w:w="1950"/>
      </w:tblGrid>
      <w:tr w:rsidR="00F02AD7" w:rsidRPr="000748C0" w14:paraId="352642DE" w14:textId="77777777" w:rsidTr="00A271A6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D88B3F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 xml:space="preserve">Compound </w:t>
            </w:r>
            <w:r w:rsidRPr="000748C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it-IT"/>
              </w:rPr>
              <w:t>list</w:t>
            </w:r>
            <w:r w:rsidRPr="000748C0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it-IT" w:eastAsia="it-IT"/>
              </w:rPr>
              <w:t>a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62DFAD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>VIP Scores</w:t>
            </w:r>
          </w:p>
          <w:p w14:paraId="612BF059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 xml:space="preserve"> for 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B073F3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 xml:space="preserve">VIP Scores </w:t>
            </w:r>
          </w:p>
          <w:p w14:paraId="255D2784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 xml:space="preserve">for I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C1BEB6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eastAsia="it-IT"/>
              </w:rPr>
              <w:t>VIP Scores</w:t>
            </w:r>
          </w:p>
          <w:p w14:paraId="00BDF1BC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eastAsia="it-IT"/>
              </w:rPr>
              <w:t xml:space="preserve"> for 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EF73D2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>Compound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3B0472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>Chemical class</w:t>
            </w:r>
          </w:p>
        </w:tc>
      </w:tr>
      <w:tr w:rsidR="00F02AD7" w:rsidRPr="000748C0" w14:paraId="19C4D6EB" w14:textId="77777777" w:rsidTr="00A271A6">
        <w:trPr>
          <w:trHeight w:hRule="exact"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E0063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5AE4A4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0222B3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F9EC91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F551B6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4CA78E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s</w:t>
            </w:r>
          </w:p>
        </w:tc>
      </w:tr>
      <w:tr w:rsidR="00F02AD7" w:rsidRPr="000748C0" w14:paraId="5886706B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F75B12A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1A7026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4D3E1D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54D658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FD8E3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-3-butanediol</w:t>
            </w:r>
          </w:p>
        </w:tc>
        <w:tc>
          <w:tcPr>
            <w:tcW w:w="0" w:type="auto"/>
            <w:vAlign w:val="center"/>
          </w:tcPr>
          <w:p w14:paraId="7620847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s</w:t>
            </w:r>
          </w:p>
        </w:tc>
      </w:tr>
      <w:tr w:rsidR="00F02AD7" w:rsidRPr="000748C0" w14:paraId="59FE3C2B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89392B6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7021CB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D1BC6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AF4928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64F48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-heptanol</w:t>
            </w:r>
          </w:p>
        </w:tc>
        <w:tc>
          <w:tcPr>
            <w:tcW w:w="0" w:type="auto"/>
            <w:vAlign w:val="center"/>
          </w:tcPr>
          <w:p w14:paraId="0B6C6F8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s</w:t>
            </w:r>
          </w:p>
        </w:tc>
      </w:tr>
      <w:tr w:rsidR="00F02AD7" w:rsidRPr="000748C0" w14:paraId="5B04849B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957201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766CAA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3A7F3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BEE839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FAF77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ormaldehyde</w:t>
            </w:r>
          </w:p>
        </w:tc>
        <w:tc>
          <w:tcPr>
            <w:tcW w:w="0" w:type="auto"/>
            <w:vAlign w:val="center"/>
          </w:tcPr>
          <w:p w14:paraId="665B637C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dehydes</w:t>
            </w:r>
          </w:p>
        </w:tc>
      </w:tr>
      <w:tr w:rsidR="00F02AD7" w:rsidRPr="000748C0" w14:paraId="1E9EF264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760121D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A3BA47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2E042A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2BF4F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223E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hylbenzene</w:t>
            </w:r>
          </w:p>
        </w:tc>
        <w:tc>
          <w:tcPr>
            <w:tcW w:w="0" w:type="auto"/>
            <w:vAlign w:val="center"/>
          </w:tcPr>
          <w:p w14:paraId="14370A9D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02AD7" w:rsidRPr="000748C0" w14:paraId="3D65EEB3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2C5B97F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A2ECF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925D5E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4B26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C9EF7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lkyl fragment (ethenone)</w:t>
            </w:r>
          </w:p>
        </w:tc>
        <w:tc>
          <w:tcPr>
            <w:tcW w:w="0" w:type="auto"/>
            <w:vAlign w:val="center"/>
          </w:tcPr>
          <w:p w14:paraId="143B2E2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02AD7" w:rsidRPr="000748C0" w14:paraId="1E048548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A8317C8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34037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59B5D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D5FBED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E955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-methyl-5h-furan-2-one</w:t>
            </w:r>
          </w:p>
        </w:tc>
        <w:tc>
          <w:tcPr>
            <w:tcW w:w="0" w:type="auto"/>
            <w:vAlign w:val="center"/>
          </w:tcPr>
          <w:p w14:paraId="1C23A1D7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02AD7" w:rsidRPr="000748C0" w14:paraId="7D1345F4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E79DC4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416FD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F2AC2B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3D9AB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24C44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ethanetriol</w:t>
            </w:r>
          </w:p>
        </w:tc>
        <w:tc>
          <w:tcPr>
            <w:tcW w:w="0" w:type="auto"/>
            <w:vAlign w:val="center"/>
          </w:tcPr>
          <w:p w14:paraId="64B489B1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</w:tr>
      <w:tr w:rsidR="00F02AD7" w:rsidRPr="000748C0" w14:paraId="47CA31C1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76FAF1A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9D764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CE4E1E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798B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A405A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-hydroxybutanoic acid</w:t>
            </w:r>
          </w:p>
        </w:tc>
        <w:tc>
          <w:tcPr>
            <w:tcW w:w="0" w:type="auto"/>
            <w:vAlign w:val="center"/>
          </w:tcPr>
          <w:p w14:paraId="0213AC6B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</w:tr>
      <w:tr w:rsidR="00F02AD7" w:rsidRPr="000748C0" w14:paraId="17A90EC1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2E38B63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67306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B7C3CB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DF1252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EA9E2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-acetylfuran</w:t>
            </w:r>
          </w:p>
        </w:tc>
        <w:tc>
          <w:tcPr>
            <w:tcW w:w="0" w:type="auto"/>
            <w:vAlign w:val="center"/>
          </w:tcPr>
          <w:p w14:paraId="525811A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</w:tr>
      <w:tr w:rsidR="00F02AD7" w:rsidRPr="000748C0" w14:paraId="6FE38442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BA7BD9B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1C5B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A9DDBD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C453E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9547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ulfur compounds (acetylenethiol / thiirene)</w:t>
            </w:r>
          </w:p>
        </w:tc>
        <w:tc>
          <w:tcPr>
            <w:tcW w:w="0" w:type="auto"/>
            <w:vAlign w:val="center"/>
          </w:tcPr>
          <w:p w14:paraId="1759ECF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ur-containing volatiles</w:t>
            </w:r>
          </w:p>
        </w:tc>
      </w:tr>
      <w:tr w:rsidR="00F02AD7" w:rsidRPr="000748C0" w14:paraId="5CDC22E2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655C65A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70D3D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3ACE2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C3E22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864A3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-propanethiol</w:t>
            </w:r>
          </w:p>
        </w:tc>
        <w:tc>
          <w:tcPr>
            <w:tcW w:w="0" w:type="auto"/>
            <w:vAlign w:val="center"/>
          </w:tcPr>
          <w:p w14:paraId="1A69833B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ur-containing volatiles</w:t>
            </w:r>
          </w:p>
        </w:tc>
      </w:tr>
      <w:tr w:rsidR="00F02AD7" w:rsidRPr="000748C0" w14:paraId="7BC1A484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43317A4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E926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2FFCA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7BACB7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DDB7E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ulfur compounds (dithioformic acid)</w:t>
            </w:r>
          </w:p>
        </w:tc>
        <w:tc>
          <w:tcPr>
            <w:tcW w:w="0" w:type="auto"/>
            <w:vAlign w:val="center"/>
          </w:tcPr>
          <w:p w14:paraId="22FA6A02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ur-containing volatiles</w:t>
            </w:r>
          </w:p>
        </w:tc>
      </w:tr>
      <w:tr w:rsidR="00F02AD7" w:rsidRPr="000748C0" w14:paraId="70094673" w14:textId="77777777" w:rsidTr="00A271A6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ED15B55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99DA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10E37C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3D627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B624C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imethyl sulfone</w:t>
            </w:r>
          </w:p>
        </w:tc>
        <w:tc>
          <w:tcPr>
            <w:tcW w:w="0" w:type="auto"/>
            <w:vAlign w:val="center"/>
          </w:tcPr>
          <w:p w14:paraId="43A6C611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ur-containing volatiles</w:t>
            </w:r>
          </w:p>
        </w:tc>
      </w:tr>
      <w:tr w:rsidR="00F02AD7" w:rsidRPr="000748C0" w14:paraId="47F80D4D" w14:textId="77777777" w:rsidTr="00A271A6">
        <w:trPr>
          <w:trHeight w:hRule="exact" w:val="25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E0A689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199E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92AD9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DA610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3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8AED8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-methyl-4,5-dihydrothioph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087834" w14:textId="77777777" w:rsidR="00F02AD7" w:rsidRPr="000748C0" w:rsidRDefault="00F02AD7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ur-containing volatiles</w:t>
            </w:r>
          </w:p>
        </w:tc>
      </w:tr>
    </w:tbl>
    <w:p w14:paraId="12231579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YxNDQ2MTUyNzFX0lEKTi0uzszPAykwqgUA5GTaUSwAAAA="/>
  </w:docVars>
  <w:rsids>
    <w:rsidRoot w:val="00F02AD7"/>
    <w:rsid w:val="001140C1"/>
    <w:rsid w:val="005C1DAB"/>
    <w:rsid w:val="007C2379"/>
    <w:rsid w:val="008A1D0C"/>
    <w:rsid w:val="00F0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732E6"/>
  <w15:chartTrackingRefBased/>
  <w15:docId w15:val="{84423D07-B3BD-4A86-A136-65AEDE175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F02AD7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4</cp:revision>
  <dcterms:created xsi:type="dcterms:W3CDTF">2019-10-11T10:30:00Z</dcterms:created>
  <dcterms:modified xsi:type="dcterms:W3CDTF">2019-10-14T09:22:00Z</dcterms:modified>
</cp:coreProperties>
</file>